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FF213" w14:textId="6E12757B" w:rsidR="003F74FD" w:rsidRDefault="003F74FD" w:rsidP="003F74FD">
      <w:pPr>
        <w:rPr>
          <w:b/>
          <w:bCs/>
          <w:lang w:val="en-US"/>
        </w:rPr>
      </w:pPr>
      <w:r w:rsidRPr="003F74FD">
        <w:rPr>
          <w:b/>
          <w:bCs/>
          <w:lang w:val="en-GB"/>
        </w:rPr>
        <w:t xml:space="preserve">Additional file 3: </w:t>
      </w:r>
      <w:proofErr w:type="spellStart"/>
      <w:r w:rsidRPr="003F74FD">
        <w:rPr>
          <w:b/>
          <w:bCs/>
          <w:lang w:val="en-US"/>
        </w:rPr>
        <w:t>Analysed</w:t>
      </w:r>
      <w:proofErr w:type="spellEnd"/>
      <w:r w:rsidRPr="003F74FD">
        <w:rPr>
          <w:b/>
          <w:bCs/>
          <w:lang w:val="en-US"/>
        </w:rPr>
        <w:t xml:space="preserve"> sections of the interview questionnaire of the individual interviews</w:t>
      </w:r>
    </w:p>
    <w:p w14:paraId="71F8497B" w14:textId="77777777" w:rsidR="003F74FD" w:rsidRPr="003F74FD" w:rsidRDefault="003F74FD" w:rsidP="003F74FD">
      <w:pPr>
        <w:rPr>
          <w:b/>
          <w:bCs/>
          <w:lang w:val="en-US"/>
        </w:rPr>
      </w:pPr>
    </w:p>
    <w:p w14:paraId="6856965F" w14:textId="77777777" w:rsidR="003F74FD" w:rsidRPr="003F74FD" w:rsidRDefault="003F74FD" w:rsidP="003F74FD">
      <w:pPr>
        <w:rPr>
          <w:i/>
          <w:iCs/>
          <w:lang w:val="en-US"/>
        </w:rPr>
      </w:pPr>
      <w:r w:rsidRPr="003F74FD">
        <w:rPr>
          <w:i/>
          <w:iCs/>
          <w:lang w:val="en-US"/>
        </w:rPr>
        <w:t>Introductory words, project description, declaration of rights</w:t>
      </w:r>
    </w:p>
    <w:p w14:paraId="5CD3A1B0" w14:textId="77777777" w:rsidR="003F74FD" w:rsidRPr="003F74FD" w:rsidRDefault="003F74FD" w:rsidP="003F74FD">
      <w:pPr>
        <w:rPr>
          <w:i/>
          <w:iCs/>
          <w:lang w:val="en-US"/>
        </w:rPr>
      </w:pPr>
    </w:p>
    <w:p w14:paraId="3DEEBB59" w14:textId="3E945368" w:rsidR="003F74FD" w:rsidRPr="003F74FD" w:rsidRDefault="003F74FD" w:rsidP="003F74FD">
      <w:pPr>
        <w:rPr>
          <w:b/>
          <w:bCs/>
          <w:lang w:val="en-US"/>
        </w:rPr>
      </w:pPr>
      <w:r>
        <w:rPr>
          <w:b/>
          <w:bCs/>
          <w:lang w:val="en-US"/>
        </w:rPr>
        <w:t>D</w:t>
      </w:r>
      <w:r w:rsidRPr="003F74FD">
        <w:rPr>
          <w:b/>
          <w:bCs/>
          <w:lang w:val="en-US"/>
        </w:rPr>
        <w:t>emographic information</w:t>
      </w:r>
    </w:p>
    <w:p w14:paraId="0A961A14" w14:textId="77777777" w:rsidR="003F74FD" w:rsidRPr="003F74FD" w:rsidRDefault="003F74FD" w:rsidP="003F74FD">
      <w:pPr>
        <w:rPr>
          <w:lang w:val="en-US"/>
        </w:rPr>
      </w:pPr>
      <w:r w:rsidRPr="003F74FD">
        <w:rPr>
          <w:lang w:val="en-US"/>
        </w:rPr>
        <w:t>At the beginning we would like to ask you to briefly introduce yourself: age, professional experience, everyday life.</w:t>
      </w:r>
    </w:p>
    <w:p w14:paraId="5F5F3677" w14:textId="77777777" w:rsidR="003F74FD" w:rsidRPr="003F74FD" w:rsidRDefault="003F74FD" w:rsidP="003F74FD">
      <w:pPr>
        <w:rPr>
          <w:lang w:val="en-US"/>
        </w:rPr>
      </w:pPr>
    </w:p>
    <w:p w14:paraId="7AFC4FA1" w14:textId="528FD351" w:rsidR="003F74FD" w:rsidRDefault="003F74FD" w:rsidP="003F74FD">
      <w:pPr>
        <w:rPr>
          <w:i/>
          <w:iCs/>
          <w:lang w:val="en-US"/>
        </w:rPr>
      </w:pPr>
      <w:r w:rsidRPr="003F74FD">
        <w:rPr>
          <w:i/>
          <w:iCs/>
          <w:lang w:val="en-US"/>
        </w:rPr>
        <w:t xml:space="preserve">Questions regarding the focus group interviews conducted prior to the individual interviews, as well as personal views on the working environment, communication, </w:t>
      </w:r>
      <w:proofErr w:type="spellStart"/>
      <w:r w:rsidRPr="003F74FD">
        <w:rPr>
          <w:i/>
          <w:iCs/>
          <w:lang w:val="en-US"/>
        </w:rPr>
        <w:t>organisation</w:t>
      </w:r>
      <w:proofErr w:type="spellEnd"/>
      <w:r w:rsidRPr="003F74FD">
        <w:rPr>
          <w:i/>
          <w:iCs/>
          <w:lang w:val="en-US"/>
        </w:rPr>
        <w:t>, and personnel management (not relevant to this study).</w:t>
      </w:r>
    </w:p>
    <w:p w14:paraId="0A3E8B7B" w14:textId="77777777" w:rsidR="003F74FD" w:rsidRDefault="003F74FD" w:rsidP="003F74FD">
      <w:pPr>
        <w:rPr>
          <w:i/>
          <w:iCs/>
          <w:lang w:val="en-US"/>
        </w:rPr>
      </w:pPr>
    </w:p>
    <w:p w14:paraId="03195C9C" w14:textId="57D0DEB2" w:rsidR="003F74FD" w:rsidRPr="003F74FD" w:rsidRDefault="003F74FD" w:rsidP="003F74FD">
      <w:pPr>
        <w:rPr>
          <w:b/>
          <w:bCs/>
          <w:lang w:val="en-GB"/>
        </w:rPr>
      </w:pPr>
      <w:r w:rsidRPr="003F74FD">
        <w:rPr>
          <w:b/>
          <w:bCs/>
          <w:lang w:val="en-GB"/>
        </w:rPr>
        <w:t>Concepts of primary care</w:t>
      </w:r>
    </w:p>
    <w:p w14:paraId="7F027A4D" w14:textId="77777777" w:rsidR="003F74FD" w:rsidRPr="003F74FD" w:rsidRDefault="003F74FD" w:rsidP="003F74FD">
      <w:pPr>
        <w:rPr>
          <w:lang w:val="en-GB"/>
        </w:rPr>
      </w:pPr>
      <w:r w:rsidRPr="003F74FD">
        <w:rPr>
          <w:lang w:val="en-GB"/>
        </w:rPr>
        <w:t>Are you currently working in an interprofessional practice? Would you consider your practice to be a team-based model?</w:t>
      </w:r>
    </w:p>
    <w:p w14:paraId="1D1ACD92" w14:textId="1D4C2C30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so, could you briefly describe the concept of care?</w:t>
      </w:r>
    </w:p>
    <w:p w14:paraId="284D0C51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what positive or negative experiences have you had?</w:t>
      </w:r>
    </w:p>
    <w:p w14:paraId="2D693501" w14:textId="77777777" w:rsidR="003F74FD" w:rsidRPr="003F74FD" w:rsidRDefault="003F74FD" w:rsidP="003F74FD">
      <w:pPr>
        <w:rPr>
          <w:rFonts w:eastAsia="Times New Roman"/>
          <w:kern w:val="0"/>
          <w:lang w:val="en-GB" w:eastAsia="de-DE"/>
          <w14:ligatures w14:val="none"/>
        </w:rPr>
      </w:pPr>
      <w:r w:rsidRPr="003F74FD">
        <w:rPr>
          <w:rFonts w:eastAsia="Times New Roman"/>
          <w:kern w:val="0"/>
          <w:lang w:val="en-GB" w:eastAsia="de-DE"/>
          <w14:ligatures w14:val="none"/>
        </w:rPr>
        <w:t xml:space="preserve">Have you encountered other concepts of primary care abroad or in other regions of Germany? </w:t>
      </w:r>
    </w:p>
    <w:p w14:paraId="2263FF44" w14:textId="12C3484C" w:rsidR="003F74FD" w:rsidRPr="003F74FD" w:rsidRDefault="003F74FD" w:rsidP="003F74FD">
      <w:pPr>
        <w:ind w:left="708"/>
        <w:rPr>
          <w:lang w:val="en-GB"/>
        </w:rPr>
      </w:pPr>
      <w:r w:rsidRPr="003F74FD">
        <w:rPr>
          <w:rFonts w:eastAsia="Times New Roman"/>
          <w:kern w:val="0"/>
          <w:lang w:val="en-GB" w:eastAsia="de-DE"/>
          <w14:ligatures w14:val="none"/>
        </w:rPr>
        <w:t>If yes, which ones? Could you briefly describe them?</w:t>
      </w:r>
    </w:p>
    <w:p w14:paraId="71449BEE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how did you come to know about these models (e.g. through your own work experience, as a patient, etc.)?</w:t>
      </w:r>
    </w:p>
    <w:p w14:paraId="701EFD8F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what were your positive or negative experiences?</w:t>
      </w:r>
    </w:p>
    <w:p w14:paraId="6FF239C7" w14:textId="5BAA0446" w:rsidR="003F74FD" w:rsidRPr="003F74FD" w:rsidRDefault="003F74FD" w:rsidP="003F74FD">
      <w:pPr>
        <w:rPr>
          <w:lang w:val="en-GB"/>
        </w:rPr>
      </w:pPr>
      <w:r w:rsidRPr="003F74FD">
        <w:rPr>
          <w:lang w:val="en-GB"/>
        </w:rPr>
        <w:t>Do you have any family members, friends, or acquaintances who have experienced different care models in other countries or in other regions of Germany?</w:t>
      </w:r>
    </w:p>
    <w:p w14:paraId="3A9F779C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which ones? Could you briefly describe them?</w:t>
      </w:r>
    </w:p>
    <w:p w14:paraId="12BC804E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how did they become familiar with the models (e.g. through work, as a patient, etc.)?</w:t>
      </w:r>
    </w:p>
    <w:p w14:paraId="6492E1A3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what were their positive or negative experiences?</w:t>
      </w:r>
    </w:p>
    <w:p w14:paraId="71E717FB" w14:textId="77777777" w:rsidR="003F74FD" w:rsidRPr="003F74FD" w:rsidRDefault="003F74FD" w:rsidP="00343D70">
      <w:pPr>
        <w:rPr>
          <w:lang w:val="en-GB"/>
        </w:rPr>
      </w:pPr>
      <w:r w:rsidRPr="003F74FD">
        <w:rPr>
          <w:lang w:val="en-GB"/>
        </w:rPr>
        <w:t>Are you aware of any theoretical concepts in which various healthcare sectors are integrated?</w:t>
      </w:r>
    </w:p>
    <w:p w14:paraId="498FFC5B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so, which ones, and where did you come across them (e.g. involved in development, read about them, heard about them, etc.)?</w:t>
      </w:r>
    </w:p>
    <w:p w14:paraId="3F7256B9" w14:textId="77777777" w:rsidR="003F74FD" w:rsidRPr="003F74FD" w:rsidRDefault="003F74FD" w:rsidP="003F74FD">
      <w:pPr>
        <w:ind w:left="708"/>
        <w:rPr>
          <w:i/>
          <w:iCs/>
          <w:lang w:val="en-GB"/>
        </w:rPr>
      </w:pPr>
    </w:p>
    <w:p w14:paraId="33D118C9" w14:textId="62FB2E10" w:rsidR="003F74FD" w:rsidRPr="003F74FD" w:rsidRDefault="003F74FD" w:rsidP="003F74FD">
      <w:pPr>
        <w:rPr>
          <w:b/>
          <w:bCs/>
          <w:lang w:val="en-GB"/>
        </w:rPr>
      </w:pPr>
      <w:r w:rsidRPr="003F74FD">
        <w:rPr>
          <w:b/>
          <w:bCs/>
          <w:lang w:val="en-GB"/>
        </w:rPr>
        <w:t>Best Practice Criteria</w:t>
      </w:r>
    </w:p>
    <w:p w14:paraId="646A9147" w14:textId="77777777" w:rsidR="003F74FD" w:rsidRPr="00062F0C" w:rsidRDefault="003F74FD" w:rsidP="003F74FD">
      <w:pPr>
        <w:rPr>
          <w:rFonts w:eastAsia="Times New Roman"/>
          <w:kern w:val="0"/>
          <w:lang w:val="en-GB" w:eastAsia="de-DE"/>
          <w14:ligatures w14:val="none"/>
        </w:rPr>
      </w:pPr>
      <w:r w:rsidRPr="00062F0C">
        <w:rPr>
          <w:rFonts w:eastAsia="Times New Roman"/>
          <w:kern w:val="0"/>
          <w:lang w:val="en-GB" w:eastAsia="de-DE"/>
          <w14:ligatures w14:val="none"/>
        </w:rPr>
        <w:t>What qualities or features should a future general practice have, in your opinion?</w:t>
      </w:r>
    </w:p>
    <w:p w14:paraId="2AD08FC8" w14:textId="2FB596E5" w:rsidR="003F74FD" w:rsidRPr="00062F0C" w:rsidRDefault="003F74FD" w:rsidP="003F74FD">
      <w:pPr>
        <w:rPr>
          <w:rFonts w:eastAsia="Times New Roman"/>
          <w:kern w:val="0"/>
          <w:lang w:val="en-GB" w:eastAsia="de-DE"/>
          <w14:ligatures w14:val="none"/>
        </w:rPr>
      </w:pPr>
      <w:r w:rsidRPr="00062F0C">
        <w:rPr>
          <w:rFonts w:eastAsia="Times New Roman"/>
          <w:kern w:val="0"/>
          <w:lang w:val="en-GB" w:eastAsia="de-DE"/>
          <w14:ligatures w14:val="none"/>
        </w:rPr>
        <w:lastRenderedPageBreak/>
        <w:t>What do you understand by good general practice/ family medicine?</w:t>
      </w:r>
    </w:p>
    <w:p w14:paraId="00FA8328" w14:textId="4094E2E0" w:rsidR="003F74FD" w:rsidRPr="003F74FD" w:rsidRDefault="003F74FD" w:rsidP="003F74FD">
      <w:pPr>
        <w:rPr>
          <w:lang w:val="en-GB"/>
        </w:rPr>
      </w:pPr>
      <w:r w:rsidRPr="003F74FD">
        <w:rPr>
          <w:lang w:val="en-GB"/>
        </w:rPr>
        <w:t>Optionally: In what ways could restructuring into a team-based practice contribute to good or improved primary care?</w:t>
      </w:r>
    </w:p>
    <w:p w14:paraId="6EC7F0DE" w14:textId="77777777" w:rsidR="003F74FD" w:rsidRPr="003F74FD" w:rsidRDefault="003F74FD" w:rsidP="003F74FD">
      <w:pPr>
        <w:rPr>
          <w:i/>
          <w:iCs/>
          <w:lang w:val="en-GB"/>
        </w:rPr>
      </w:pPr>
    </w:p>
    <w:p w14:paraId="25865692" w14:textId="7E230344" w:rsidR="003F74FD" w:rsidRPr="003F74FD" w:rsidRDefault="003F74FD" w:rsidP="003F74FD">
      <w:pPr>
        <w:rPr>
          <w:b/>
          <w:bCs/>
          <w:lang w:val="en-GB"/>
        </w:rPr>
      </w:pPr>
      <w:r w:rsidRPr="003F74FD">
        <w:rPr>
          <w:b/>
          <w:bCs/>
          <w:lang w:val="en-GB"/>
        </w:rPr>
        <w:t>Closing</w:t>
      </w:r>
    </w:p>
    <w:p w14:paraId="2DB3EBFE" w14:textId="77777777" w:rsidR="003F74FD" w:rsidRPr="003F74FD" w:rsidRDefault="003F74FD" w:rsidP="003F74FD">
      <w:pPr>
        <w:rPr>
          <w:lang w:val="en-GB"/>
        </w:rPr>
      </w:pPr>
      <w:r w:rsidRPr="003F74FD">
        <w:rPr>
          <w:lang w:val="en-GB"/>
        </w:rPr>
        <w:t>Are there any further comments or points you would like to add on this topic?</w:t>
      </w:r>
    </w:p>
    <w:p w14:paraId="7FBFBB13" w14:textId="77777777" w:rsidR="003F74FD" w:rsidRPr="003F74FD" w:rsidRDefault="003F74FD" w:rsidP="003F74FD">
      <w:pPr>
        <w:rPr>
          <w:i/>
          <w:iCs/>
          <w:lang w:val="en-GB"/>
        </w:rPr>
      </w:pPr>
    </w:p>
    <w:p w14:paraId="756262A9" w14:textId="197B6E99" w:rsidR="00CF45B8" w:rsidRPr="003F74FD" w:rsidRDefault="003F74FD" w:rsidP="003F74FD">
      <w:pPr>
        <w:rPr>
          <w:i/>
          <w:iCs/>
          <w:lang w:val="en-US"/>
        </w:rPr>
      </w:pPr>
      <w:r w:rsidRPr="003F74FD">
        <w:rPr>
          <w:i/>
          <w:iCs/>
          <w:lang w:val="en-US"/>
        </w:rPr>
        <w:t>Acknowledgements and closing remarks</w:t>
      </w:r>
    </w:p>
    <w:sectPr w:rsidR="00CF45B8" w:rsidRPr="003F74FD" w:rsidSect="003F74F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D0D02" w14:textId="77777777" w:rsidR="007D7D0C" w:rsidRDefault="007D7D0C">
      <w:pPr>
        <w:spacing w:after="0" w:line="240" w:lineRule="auto"/>
      </w:pPr>
      <w:r>
        <w:separator/>
      </w:r>
    </w:p>
  </w:endnote>
  <w:endnote w:type="continuationSeparator" w:id="0">
    <w:p w14:paraId="4027C314" w14:textId="77777777" w:rsidR="007D7D0C" w:rsidRDefault="007D7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4B264" w14:textId="77777777" w:rsidR="0058500D" w:rsidRDefault="00000000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5ADC8DE1" w14:textId="77777777" w:rsidR="0058500D" w:rsidRDefault="005850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38788" w14:textId="77777777" w:rsidR="007D7D0C" w:rsidRDefault="007D7D0C">
      <w:pPr>
        <w:spacing w:after="0" w:line="240" w:lineRule="auto"/>
      </w:pPr>
      <w:r>
        <w:separator/>
      </w:r>
    </w:p>
  </w:footnote>
  <w:footnote w:type="continuationSeparator" w:id="0">
    <w:p w14:paraId="534185EA" w14:textId="77777777" w:rsidR="007D7D0C" w:rsidRDefault="007D7D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476BCA"/>
    <w:multiLevelType w:val="multilevel"/>
    <w:tmpl w:val="FFFFFFFF"/>
    <w:lvl w:ilvl="0">
      <w:start w:val="1"/>
      <w:numFmt w:val="decimal"/>
      <w:lvlText w:val="%1"/>
      <w:lvlJc w:val="left"/>
      <w:pPr>
        <w:ind w:left="372" w:hanging="37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num w:numId="1" w16cid:durableId="363135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4FD"/>
    <w:rsid w:val="00062F0C"/>
    <w:rsid w:val="0013412A"/>
    <w:rsid w:val="001A484C"/>
    <w:rsid w:val="00343D70"/>
    <w:rsid w:val="00361CF2"/>
    <w:rsid w:val="00365A9E"/>
    <w:rsid w:val="003B6740"/>
    <w:rsid w:val="003E64B0"/>
    <w:rsid w:val="003F74FD"/>
    <w:rsid w:val="004D1544"/>
    <w:rsid w:val="0052011A"/>
    <w:rsid w:val="0058500D"/>
    <w:rsid w:val="006F3FC1"/>
    <w:rsid w:val="007D7D0C"/>
    <w:rsid w:val="009517D2"/>
    <w:rsid w:val="00953817"/>
    <w:rsid w:val="00A15FF6"/>
    <w:rsid w:val="00A92C2E"/>
    <w:rsid w:val="00B03F28"/>
    <w:rsid w:val="00B23D94"/>
    <w:rsid w:val="00B40935"/>
    <w:rsid w:val="00B71C2D"/>
    <w:rsid w:val="00BC7975"/>
    <w:rsid w:val="00BF4FC7"/>
    <w:rsid w:val="00C06711"/>
    <w:rsid w:val="00CF45B8"/>
    <w:rsid w:val="00E46453"/>
    <w:rsid w:val="00ED4B2F"/>
    <w:rsid w:val="00F7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586F1"/>
  <w15:chartTrackingRefBased/>
  <w15:docId w15:val="{CE990CD5-5CA7-4DF7-AD7A-981990CE5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F7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7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7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7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7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74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74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74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74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7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7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7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74F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74F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74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74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74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74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74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7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74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7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7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74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74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74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7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74F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74FD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3F74FD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Arial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3F74FD"/>
    <w:rPr>
      <w:rFonts w:ascii="Arial" w:eastAsia="Times New Roman" w:hAnsi="Arial" w:cs="Arial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3F74FD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74F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3F7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02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Zeiser</dc:creator>
  <cp:keywords/>
  <dc:description/>
  <cp:lastModifiedBy>Katharina Zeiser</cp:lastModifiedBy>
  <cp:revision>3</cp:revision>
  <dcterms:created xsi:type="dcterms:W3CDTF">2025-08-04T11:45:00Z</dcterms:created>
  <dcterms:modified xsi:type="dcterms:W3CDTF">2025-10-15T09:37:00Z</dcterms:modified>
</cp:coreProperties>
</file>